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3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4"/>
        <w:gridCol w:w="1621"/>
        <w:gridCol w:w="1417"/>
        <w:gridCol w:w="1276"/>
        <w:gridCol w:w="1559"/>
        <w:gridCol w:w="10"/>
      </w:tblGrid>
      <w:tr w:rsidR="00442EDE" w:rsidRPr="00A7792C" w14:paraId="420B7650" w14:textId="77777777" w:rsidTr="00A7792C">
        <w:trPr>
          <w:gridAfter w:val="1"/>
          <w:wAfter w:w="10" w:type="dxa"/>
          <w:jc w:val="center"/>
        </w:trPr>
        <w:tc>
          <w:tcPr>
            <w:tcW w:w="8317" w:type="dxa"/>
            <w:gridSpan w:val="5"/>
            <w:tcBorders>
              <w:bottom w:val="single" w:sz="4" w:space="0" w:color="auto"/>
            </w:tcBorders>
            <w:vAlign w:val="bottom"/>
          </w:tcPr>
          <w:p w14:paraId="2BF07028" w14:textId="442B739E" w:rsidR="00442EDE" w:rsidRPr="00A7792C" w:rsidRDefault="000D2265" w:rsidP="004E568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ppendix B</w:t>
            </w:r>
            <w:r w:rsidR="00442EDE" w:rsidRPr="00A7792C">
              <w:rPr>
                <w:rFonts w:ascii="Times New Roman" w:hAnsi="Times New Roman" w:cs="Times New Roman"/>
                <w:b/>
                <w:bCs/>
              </w:rPr>
              <w:t>.</w:t>
            </w:r>
            <w:r w:rsidR="00442EDE" w:rsidRPr="00A7792C">
              <w:rPr>
                <w:rFonts w:ascii="Times New Roman" w:hAnsi="Times New Roman" w:cs="Times New Roman"/>
              </w:rPr>
              <w:t xml:space="preserve"> </w:t>
            </w:r>
            <w:r w:rsidR="009D5D57" w:rsidRPr="00A7792C">
              <w:rPr>
                <w:rFonts w:ascii="Times New Roman" w:hAnsi="Times New Roman" w:cs="Times New Roman"/>
              </w:rPr>
              <w:t>Behavior c</w:t>
            </w:r>
            <w:r w:rsidR="00442EDE" w:rsidRPr="00A7792C">
              <w:rPr>
                <w:rFonts w:ascii="Times New Roman" w:hAnsi="Times New Roman" w:cs="Times New Roman"/>
              </w:rPr>
              <w:t>orrelations with adherence and outcome</w:t>
            </w:r>
          </w:p>
        </w:tc>
      </w:tr>
      <w:tr w:rsidR="00442EDE" w:rsidRPr="00A7792C" w14:paraId="15921D68" w14:textId="77777777" w:rsidTr="00A7792C">
        <w:trPr>
          <w:gridAfter w:val="1"/>
          <w:wAfter w:w="10" w:type="dxa"/>
          <w:jc w:val="center"/>
        </w:trPr>
        <w:tc>
          <w:tcPr>
            <w:tcW w:w="2444" w:type="dxa"/>
            <w:tcBorders>
              <w:top w:val="single" w:sz="4" w:space="0" w:color="auto"/>
            </w:tcBorders>
            <w:vAlign w:val="bottom"/>
          </w:tcPr>
          <w:p w14:paraId="4CC6B55A" w14:textId="77777777" w:rsidR="00442EDE" w:rsidRPr="00A7792C" w:rsidRDefault="00442EDE" w:rsidP="004E568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0" w:name="_Hlk182610817"/>
          </w:p>
        </w:tc>
        <w:tc>
          <w:tcPr>
            <w:tcW w:w="30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2812CF" w14:textId="77777777" w:rsidR="00442EDE" w:rsidRPr="00A7792C" w:rsidRDefault="00442EDE" w:rsidP="004E568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7792C">
              <w:rPr>
                <w:rFonts w:ascii="Times New Roman" w:hAnsi="Times New Roman" w:cs="Times New Roman"/>
                <w:b/>
                <w:bCs/>
                <w:color w:val="000000"/>
              </w:rPr>
              <w:t>Treatment adherenc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669C96" w14:textId="77777777" w:rsidR="00442EDE" w:rsidRPr="00A7792C" w:rsidRDefault="00442EDE" w:rsidP="004E568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7792C">
              <w:rPr>
                <w:rFonts w:ascii="Times New Roman" w:hAnsi="Times New Roman" w:cs="Times New Roman"/>
                <w:b/>
                <w:bCs/>
                <w:color w:val="000000"/>
              </w:rPr>
              <w:t>Outcome change scores</w:t>
            </w:r>
          </w:p>
        </w:tc>
      </w:tr>
      <w:tr w:rsidR="00442EDE" w:rsidRPr="00A7792C" w14:paraId="5AF65C79" w14:textId="77777777" w:rsidTr="004E568D">
        <w:trPr>
          <w:gridAfter w:val="1"/>
          <w:wAfter w:w="10" w:type="dxa"/>
          <w:jc w:val="center"/>
        </w:trPr>
        <w:tc>
          <w:tcPr>
            <w:tcW w:w="2444" w:type="dxa"/>
            <w:tcBorders>
              <w:bottom w:val="single" w:sz="4" w:space="0" w:color="auto"/>
            </w:tcBorders>
            <w:vAlign w:val="bottom"/>
          </w:tcPr>
          <w:p w14:paraId="217EDC60" w14:textId="737437A9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  <w:b/>
                <w:bCs/>
                <w:color w:val="000000"/>
              </w:rPr>
              <w:t>Participant behaviors</w:t>
            </w:r>
            <w:r w:rsidR="00E66772" w:rsidRPr="00A7792C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D90E31" w14:textId="1A93A630" w:rsidR="00442EDE" w:rsidRPr="00A7792C" w:rsidRDefault="00442EDE" w:rsidP="004E568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7792C">
              <w:rPr>
                <w:rFonts w:ascii="Times New Roman" w:hAnsi="Times New Roman" w:cs="Times New Roman"/>
                <w:b/>
                <w:bCs/>
                <w:color w:val="000000"/>
              </w:rPr>
              <w:t>Treatment progress (%)</w:t>
            </w:r>
            <w:r w:rsidR="00E66772" w:rsidRPr="00A7792C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0233F0" w14:textId="1EB46D12" w:rsidR="00442EDE" w:rsidRPr="00A7792C" w:rsidRDefault="00442EDE" w:rsidP="004E568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7792C">
              <w:rPr>
                <w:rFonts w:ascii="Times New Roman" w:hAnsi="Times New Roman" w:cs="Times New Roman"/>
                <w:b/>
                <w:bCs/>
                <w:color w:val="000000"/>
              </w:rPr>
              <w:t>Completed Treatment</w:t>
            </w:r>
            <w:r w:rsidR="00E66772" w:rsidRPr="00A7792C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8F3244" w14:textId="5DB51990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  <w:b/>
                <w:bCs/>
                <w:color w:val="000000"/>
              </w:rPr>
              <w:t>MADRS</w:t>
            </w:r>
            <w:r w:rsidR="00E66772" w:rsidRPr="00A7792C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881766" w14:textId="000726EC" w:rsidR="00442EDE" w:rsidRPr="00A7792C" w:rsidRDefault="00442EDE" w:rsidP="004E568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7792C">
              <w:rPr>
                <w:rFonts w:ascii="Times New Roman" w:hAnsi="Times New Roman" w:cs="Times New Roman"/>
                <w:b/>
                <w:bCs/>
                <w:color w:val="000000"/>
              </w:rPr>
              <w:t>Pain interference</w:t>
            </w:r>
            <w:r w:rsidR="00E66772" w:rsidRPr="00A7792C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4</w:t>
            </w:r>
          </w:p>
        </w:tc>
      </w:tr>
      <w:tr w:rsidR="00442EDE" w:rsidRPr="00A7792C" w14:paraId="4A047E97" w14:textId="77777777" w:rsidTr="004E568D">
        <w:trPr>
          <w:gridAfter w:val="1"/>
          <w:wAfter w:w="10" w:type="dxa"/>
          <w:jc w:val="center"/>
        </w:trPr>
        <w:tc>
          <w:tcPr>
            <w:tcW w:w="2444" w:type="dxa"/>
            <w:tcBorders>
              <w:top w:val="single" w:sz="4" w:space="0" w:color="auto"/>
            </w:tcBorders>
            <w:vAlign w:val="bottom"/>
          </w:tcPr>
          <w:p w14:paraId="3846858B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  <w:color w:val="000000"/>
              </w:rPr>
              <w:t>Facilitate Understanding</w:t>
            </w:r>
          </w:p>
        </w:tc>
        <w:tc>
          <w:tcPr>
            <w:tcW w:w="1621" w:type="dxa"/>
            <w:tcBorders>
              <w:top w:val="single" w:sz="4" w:space="0" w:color="auto"/>
            </w:tcBorders>
          </w:tcPr>
          <w:p w14:paraId="047DFB71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.43</w:t>
            </w:r>
            <w:r w:rsidRPr="00A7792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023DEA3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.31</w:t>
            </w:r>
            <w:r w:rsidRPr="00A7792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B210316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C801DD0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.2</w:t>
            </w:r>
          </w:p>
        </w:tc>
      </w:tr>
      <w:tr w:rsidR="00442EDE" w:rsidRPr="00A7792C" w14:paraId="37613FB7" w14:textId="77777777" w:rsidTr="004E568D">
        <w:trPr>
          <w:gridAfter w:val="1"/>
          <w:wAfter w:w="10" w:type="dxa"/>
          <w:jc w:val="center"/>
        </w:trPr>
        <w:tc>
          <w:tcPr>
            <w:tcW w:w="2444" w:type="dxa"/>
            <w:vAlign w:val="bottom"/>
          </w:tcPr>
          <w:p w14:paraId="29795261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  <w:color w:val="000000"/>
              </w:rPr>
              <w:t>Therapy Process</w:t>
            </w:r>
          </w:p>
        </w:tc>
        <w:tc>
          <w:tcPr>
            <w:tcW w:w="1621" w:type="dxa"/>
          </w:tcPr>
          <w:p w14:paraId="2E5A1FD1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.20</w:t>
            </w:r>
            <w:r w:rsidRPr="00A7792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528360D4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276" w:type="dxa"/>
          </w:tcPr>
          <w:p w14:paraId="15267EEF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1559" w:type="dxa"/>
          </w:tcPr>
          <w:p w14:paraId="00E0491B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-.11</w:t>
            </w:r>
          </w:p>
        </w:tc>
      </w:tr>
      <w:tr w:rsidR="00442EDE" w:rsidRPr="00A7792C" w14:paraId="63E9F168" w14:textId="77777777" w:rsidTr="004E568D">
        <w:trPr>
          <w:gridAfter w:val="1"/>
          <w:wAfter w:w="10" w:type="dxa"/>
          <w:jc w:val="center"/>
        </w:trPr>
        <w:tc>
          <w:tcPr>
            <w:tcW w:w="2444" w:type="dxa"/>
            <w:vAlign w:val="bottom"/>
          </w:tcPr>
          <w:p w14:paraId="28D61E15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  <w:color w:val="000000"/>
              </w:rPr>
              <w:t>Technical Issues</w:t>
            </w:r>
          </w:p>
        </w:tc>
        <w:tc>
          <w:tcPr>
            <w:tcW w:w="1621" w:type="dxa"/>
          </w:tcPr>
          <w:p w14:paraId="394CDF53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.38</w:t>
            </w:r>
            <w:r w:rsidRPr="00A7792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417" w:type="dxa"/>
          </w:tcPr>
          <w:p w14:paraId="552048DF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.27</w:t>
            </w:r>
            <w:r w:rsidRPr="00A7792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5298650F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559" w:type="dxa"/>
          </w:tcPr>
          <w:p w14:paraId="3B69C651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0.09</w:t>
            </w:r>
          </w:p>
        </w:tc>
      </w:tr>
      <w:tr w:rsidR="00442EDE" w:rsidRPr="00A7792C" w14:paraId="53CBCE8D" w14:textId="77777777" w:rsidTr="004E568D">
        <w:trPr>
          <w:gridAfter w:val="1"/>
          <w:wAfter w:w="10" w:type="dxa"/>
          <w:jc w:val="center"/>
        </w:trPr>
        <w:tc>
          <w:tcPr>
            <w:tcW w:w="2444" w:type="dxa"/>
            <w:vAlign w:val="bottom"/>
          </w:tcPr>
          <w:p w14:paraId="20DF16C6" w14:textId="77777777" w:rsidR="00442EDE" w:rsidRPr="00A7792C" w:rsidRDefault="00442EDE" w:rsidP="004E568D">
            <w:pPr>
              <w:rPr>
                <w:rFonts w:ascii="Times New Roman" w:hAnsi="Times New Roman" w:cs="Times New Roman"/>
                <w:color w:val="000000"/>
              </w:rPr>
            </w:pPr>
            <w:r w:rsidRPr="00A7792C">
              <w:rPr>
                <w:rFonts w:ascii="Times New Roman" w:hAnsi="Times New Roman" w:cs="Times New Roman"/>
                <w:color w:val="000000"/>
              </w:rPr>
              <w:t>Non-questions</w:t>
            </w:r>
          </w:p>
        </w:tc>
        <w:tc>
          <w:tcPr>
            <w:tcW w:w="1621" w:type="dxa"/>
          </w:tcPr>
          <w:p w14:paraId="2979644D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.33</w:t>
            </w:r>
            <w:r w:rsidRPr="00A7792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417" w:type="dxa"/>
          </w:tcPr>
          <w:p w14:paraId="3109A48E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.31</w:t>
            </w:r>
            <w:r w:rsidRPr="00A7792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59FAB978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1559" w:type="dxa"/>
          </w:tcPr>
          <w:p w14:paraId="02AA214A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-0.15</w:t>
            </w:r>
          </w:p>
        </w:tc>
      </w:tr>
      <w:tr w:rsidR="00442EDE" w:rsidRPr="00A7792C" w14:paraId="0DCC8C2A" w14:textId="77777777" w:rsidTr="004E568D">
        <w:trPr>
          <w:gridAfter w:val="1"/>
          <w:wAfter w:w="10" w:type="dxa"/>
          <w:jc w:val="center"/>
        </w:trPr>
        <w:tc>
          <w:tcPr>
            <w:tcW w:w="2444" w:type="dxa"/>
            <w:vAlign w:val="bottom"/>
          </w:tcPr>
          <w:p w14:paraId="4CBFD9AE" w14:textId="1FC9C88B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  <w:b/>
                <w:bCs/>
                <w:color w:val="000000"/>
              </w:rPr>
              <w:t>Therapist behaviors</w:t>
            </w:r>
            <w:r w:rsidR="00E66772" w:rsidRPr="00A7792C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5873" w:type="dxa"/>
            <w:gridSpan w:val="4"/>
          </w:tcPr>
          <w:p w14:paraId="770ECC9D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</w:p>
        </w:tc>
      </w:tr>
      <w:tr w:rsidR="00442EDE" w:rsidRPr="00A7792C" w14:paraId="6E293CF1" w14:textId="77777777" w:rsidTr="004E568D">
        <w:trPr>
          <w:gridAfter w:val="1"/>
          <w:wAfter w:w="10" w:type="dxa"/>
          <w:jc w:val="center"/>
        </w:trPr>
        <w:tc>
          <w:tcPr>
            <w:tcW w:w="2444" w:type="dxa"/>
            <w:vAlign w:val="bottom"/>
          </w:tcPr>
          <w:p w14:paraId="7B29D4BC" w14:textId="77777777" w:rsidR="00442EDE" w:rsidRPr="00A7792C" w:rsidRDefault="00442EDE" w:rsidP="004E568D">
            <w:pPr>
              <w:rPr>
                <w:rFonts w:ascii="Times New Roman" w:hAnsi="Times New Roman" w:cs="Times New Roman"/>
                <w:color w:val="000000"/>
              </w:rPr>
            </w:pPr>
            <w:r w:rsidRPr="00A7792C">
              <w:rPr>
                <w:rFonts w:ascii="Times New Roman" w:hAnsi="Times New Roman" w:cs="Times New Roman"/>
                <w:color w:val="000000"/>
              </w:rPr>
              <w:t>Deadline Flexibility</w:t>
            </w:r>
          </w:p>
        </w:tc>
        <w:tc>
          <w:tcPr>
            <w:tcW w:w="1621" w:type="dxa"/>
          </w:tcPr>
          <w:p w14:paraId="0ED33A51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417" w:type="dxa"/>
          </w:tcPr>
          <w:p w14:paraId="5870FF61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1276" w:type="dxa"/>
          </w:tcPr>
          <w:p w14:paraId="020210CC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59" w:type="dxa"/>
          </w:tcPr>
          <w:p w14:paraId="244B0C72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-0.04</w:t>
            </w:r>
          </w:p>
        </w:tc>
      </w:tr>
      <w:tr w:rsidR="00442EDE" w:rsidRPr="00A7792C" w14:paraId="47BA92E3" w14:textId="77777777" w:rsidTr="004E568D">
        <w:trPr>
          <w:gridAfter w:val="1"/>
          <w:wAfter w:w="10" w:type="dxa"/>
          <w:jc w:val="center"/>
        </w:trPr>
        <w:tc>
          <w:tcPr>
            <w:tcW w:w="2444" w:type="dxa"/>
            <w:vAlign w:val="bottom"/>
          </w:tcPr>
          <w:p w14:paraId="3F13DDFD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  <w:color w:val="000000"/>
              </w:rPr>
              <w:t>Task Reinforcement</w:t>
            </w:r>
          </w:p>
        </w:tc>
        <w:tc>
          <w:tcPr>
            <w:tcW w:w="1621" w:type="dxa"/>
          </w:tcPr>
          <w:p w14:paraId="7838173C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.32</w:t>
            </w:r>
            <w:r w:rsidRPr="00A7792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417" w:type="dxa"/>
          </w:tcPr>
          <w:p w14:paraId="1AE06152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.32</w:t>
            </w:r>
            <w:r w:rsidRPr="00A7792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2D023878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559" w:type="dxa"/>
          </w:tcPr>
          <w:p w14:paraId="493D177B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0.02</w:t>
            </w:r>
          </w:p>
        </w:tc>
      </w:tr>
      <w:tr w:rsidR="00442EDE" w:rsidRPr="00A7792C" w14:paraId="2F1611D3" w14:textId="77777777" w:rsidTr="004E568D">
        <w:trPr>
          <w:gridAfter w:val="1"/>
          <w:wAfter w:w="10" w:type="dxa"/>
          <w:jc w:val="center"/>
        </w:trPr>
        <w:tc>
          <w:tcPr>
            <w:tcW w:w="2444" w:type="dxa"/>
            <w:vAlign w:val="bottom"/>
          </w:tcPr>
          <w:p w14:paraId="5BA1FA0F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  <w:color w:val="000000"/>
              </w:rPr>
              <w:t>Alliance Bolstering</w:t>
            </w:r>
          </w:p>
        </w:tc>
        <w:tc>
          <w:tcPr>
            <w:tcW w:w="1621" w:type="dxa"/>
          </w:tcPr>
          <w:p w14:paraId="70030B5B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.64</w:t>
            </w:r>
            <w:r w:rsidRPr="00A7792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417" w:type="dxa"/>
          </w:tcPr>
          <w:p w14:paraId="3FD79034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.45</w:t>
            </w:r>
            <w:r w:rsidRPr="00A7792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4BC3F554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559" w:type="dxa"/>
          </w:tcPr>
          <w:p w14:paraId="37A77A92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-0.14</w:t>
            </w:r>
          </w:p>
        </w:tc>
      </w:tr>
      <w:tr w:rsidR="00442EDE" w:rsidRPr="00A7792C" w14:paraId="6B01B45B" w14:textId="77777777" w:rsidTr="004E568D">
        <w:trPr>
          <w:gridAfter w:val="1"/>
          <w:wAfter w:w="10" w:type="dxa"/>
          <w:jc w:val="center"/>
        </w:trPr>
        <w:tc>
          <w:tcPr>
            <w:tcW w:w="2444" w:type="dxa"/>
            <w:vAlign w:val="bottom"/>
          </w:tcPr>
          <w:p w14:paraId="7CB69CDF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  <w:color w:val="000000"/>
              </w:rPr>
              <w:t>Prompting</w:t>
            </w:r>
          </w:p>
        </w:tc>
        <w:tc>
          <w:tcPr>
            <w:tcW w:w="1621" w:type="dxa"/>
          </w:tcPr>
          <w:p w14:paraId="04AD1352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-.58</w:t>
            </w:r>
            <w:r w:rsidRPr="00A7792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417" w:type="dxa"/>
          </w:tcPr>
          <w:p w14:paraId="7ECAF173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-.50</w:t>
            </w:r>
            <w:r w:rsidRPr="00A7792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4A9DBF9D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59" w:type="dxa"/>
          </w:tcPr>
          <w:p w14:paraId="20CCC72C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0.06</w:t>
            </w:r>
          </w:p>
        </w:tc>
      </w:tr>
      <w:tr w:rsidR="00442EDE" w:rsidRPr="00A7792C" w14:paraId="7880EEEA" w14:textId="77777777" w:rsidTr="004E568D">
        <w:trPr>
          <w:gridAfter w:val="1"/>
          <w:wAfter w:w="10" w:type="dxa"/>
          <w:jc w:val="center"/>
        </w:trPr>
        <w:tc>
          <w:tcPr>
            <w:tcW w:w="2444" w:type="dxa"/>
            <w:vAlign w:val="bottom"/>
          </w:tcPr>
          <w:p w14:paraId="3B70EAF0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  <w:color w:val="000000"/>
              </w:rPr>
              <w:t>Psychoeducation</w:t>
            </w:r>
          </w:p>
        </w:tc>
        <w:tc>
          <w:tcPr>
            <w:tcW w:w="1621" w:type="dxa"/>
          </w:tcPr>
          <w:p w14:paraId="75F1D7F8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.43</w:t>
            </w:r>
            <w:r w:rsidRPr="00A7792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417" w:type="dxa"/>
          </w:tcPr>
          <w:p w14:paraId="59F73CAE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.28</w:t>
            </w:r>
            <w:r w:rsidRPr="00A7792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7CDFB526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59" w:type="dxa"/>
          </w:tcPr>
          <w:p w14:paraId="2D35801F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-0.11</w:t>
            </w:r>
          </w:p>
        </w:tc>
      </w:tr>
      <w:tr w:rsidR="00442EDE" w:rsidRPr="00A7792C" w14:paraId="107F72F2" w14:textId="77777777" w:rsidTr="004E568D">
        <w:trPr>
          <w:gridAfter w:val="1"/>
          <w:wAfter w:w="10" w:type="dxa"/>
          <w:jc w:val="center"/>
        </w:trPr>
        <w:tc>
          <w:tcPr>
            <w:tcW w:w="2444" w:type="dxa"/>
            <w:vAlign w:val="bottom"/>
          </w:tcPr>
          <w:p w14:paraId="055A760E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  <w:color w:val="000000"/>
              </w:rPr>
              <w:t>Self-Efficacy Shaping</w:t>
            </w:r>
          </w:p>
        </w:tc>
        <w:tc>
          <w:tcPr>
            <w:tcW w:w="1621" w:type="dxa"/>
          </w:tcPr>
          <w:p w14:paraId="7A6FB20D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.24</w:t>
            </w:r>
            <w:r w:rsidRPr="00A7792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2A0E9B0E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.22</w:t>
            </w:r>
            <w:r w:rsidRPr="00A7792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0D5F2528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559" w:type="dxa"/>
          </w:tcPr>
          <w:p w14:paraId="1621246F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0.19</w:t>
            </w:r>
          </w:p>
        </w:tc>
      </w:tr>
      <w:tr w:rsidR="00442EDE" w:rsidRPr="00A7792C" w14:paraId="499F801C" w14:textId="77777777" w:rsidTr="004E568D">
        <w:trPr>
          <w:gridAfter w:val="1"/>
          <w:wAfter w:w="10" w:type="dxa"/>
          <w:jc w:val="center"/>
        </w:trPr>
        <w:tc>
          <w:tcPr>
            <w:tcW w:w="2444" w:type="dxa"/>
            <w:vAlign w:val="bottom"/>
          </w:tcPr>
          <w:p w14:paraId="04695F5F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  <w:color w:val="000000"/>
              </w:rPr>
              <w:t>Empathetic Statements</w:t>
            </w:r>
          </w:p>
        </w:tc>
        <w:tc>
          <w:tcPr>
            <w:tcW w:w="1621" w:type="dxa"/>
          </w:tcPr>
          <w:p w14:paraId="597C6E7E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.29</w:t>
            </w:r>
            <w:r w:rsidRPr="00A7792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417" w:type="dxa"/>
          </w:tcPr>
          <w:p w14:paraId="15A7AD58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276" w:type="dxa"/>
          </w:tcPr>
          <w:p w14:paraId="5CB1CD14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59" w:type="dxa"/>
          </w:tcPr>
          <w:p w14:paraId="2C155661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0.11</w:t>
            </w:r>
          </w:p>
        </w:tc>
      </w:tr>
      <w:tr w:rsidR="00442EDE" w:rsidRPr="00A7792C" w14:paraId="2303BF3D" w14:textId="77777777" w:rsidTr="004E568D">
        <w:trPr>
          <w:gridAfter w:val="1"/>
          <w:wAfter w:w="10" w:type="dxa"/>
          <w:jc w:val="center"/>
        </w:trPr>
        <w:tc>
          <w:tcPr>
            <w:tcW w:w="2444" w:type="dxa"/>
            <w:tcBorders>
              <w:bottom w:val="single" w:sz="4" w:space="0" w:color="auto"/>
            </w:tcBorders>
            <w:vAlign w:val="bottom"/>
          </w:tcPr>
          <w:p w14:paraId="070286D8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  <w:color w:val="000000"/>
              </w:rPr>
              <w:t>Administrative Statements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06FBC9B0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-.54</w:t>
            </w:r>
            <w:r w:rsidRPr="00A7792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47527C7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-.43</w:t>
            </w:r>
            <w:r w:rsidRPr="00A7792C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83B1AC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043C5AF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0.00</w:t>
            </w:r>
          </w:p>
        </w:tc>
      </w:tr>
      <w:tr w:rsidR="00442EDE" w:rsidRPr="00A7792C" w14:paraId="6B6AA18B" w14:textId="77777777" w:rsidTr="004E568D">
        <w:trPr>
          <w:jc w:val="center"/>
        </w:trPr>
        <w:tc>
          <w:tcPr>
            <w:tcW w:w="8327" w:type="dxa"/>
            <w:gridSpan w:val="6"/>
            <w:tcBorders>
              <w:bottom w:val="single" w:sz="4" w:space="0" w:color="auto"/>
            </w:tcBorders>
            <w:vAlign w:val="bottom"/>
          </w:tcPr>
          <w:p w14:paraId="61CC59E1" w14:textId="279E95D5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  <w:i/>
              </w:rPr>
              <w:t>MADRS</w:t>
            </w:r>
            <w:r w:rsidRPr="00A7792C">
              <w:rPr>
                <w:rFonts w:ascii="Times New Roman" w:hAnsi="Times New Roman" w:cs="Times New Roman"/>
              </w:rPr>
              <w:t xml:space="preserve">. Montgomery-Åsberg Depression Rating Scale; </w:t>
            </w:r>
            <w:r w:rsidRPr="00A7792C">
              <w:rPr>
                <w:rFonts w:ascii="Times New Roman" w:hAnsi="Times New Roman" w:cs="Times New Roman"/>
                <w:i/>
              </w:rPr>
              <w:t>Pain interference</w:t>
            </w:r>
            <w:r w:rsidRPr="00A7792C">
              <w:rPr>
                <w:rFonts w:ascii="Times New Roman" w:hAnsi="Times New Roman" w:cs="Times New Roman"/>
              </w:rPr>
              <w:t>. Multidimensional Pain Inventory – Pain Interference subscale</w:t>
            </w:r>
          </w:p>
          <w:p w14:paraId="09E6E3F9" w14:textId="671AB54B" w:rsidR="00E66772" w:rsidRPr="00A7792C" w:rsidRDefault="00E66772" w:rsidP="00E667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A7792C">
              <w:rPr>
                <w:rFonts w:ascii="Times New Roman" w:eastAsia="Times New Roman" w:hAnsi="Times New Roman" w:cs="Times New Roman"/>
                <w:lang w:eastAsia="sv-SE"/>
              </w:rPr>
              <w:t>1. Proportions of coded behaviors relative to the total amount of behaviors coded for each participant/therapist</w:t>
            </w:r>
          </w:p>
          <w:p w14:paraId="78A06D37" w14:textId="77777777" w:rsidR="00E66772" w:rsidRPr="00A7792C" w:rsidRDefault="00E66772" w:rsidP="00E667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  <w:p w14:paraId="77A0FAF4" w14:textId="38A4EF42" w:rsidR="00442EDE" w:rsidRPr="00A7792C" w:rsidRDefault="00E66772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2</w:t>
            </w:r>
            <w:r w:rsidR="00442EDE" w:rsidRPr="00A7792C">
              <w:rPr>
                <w:rFonts w:ascii="Times New Roman" w:hAnsi="Times New Roman" w:cs="Times New Roman"/>
              </w:rPr>
              <w:t>. Proportion of assigned modules completed (%)</w:t>
            </w:r>
          </w:p>
          <w:p w14:paraId="75C86A42" w14:textId="390E39E2" w:rsidR="00442EDE" w:rsidRPr="00A7792C" w:rsidRDefault="00E66772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3</w:t>
            </w:r>
            <w:r w:rsidR="00442EDE" w:rsidRPr="00A7792C">
              <w:rPr>
                <w:rFonts w:ascii="Times New Roman" w:hAnsi="Times New Roman" w:cs="Times New Roman"/>
              </w:rPr>
              <w:t xml:space="preserve">. Completed </w:t>
            </w:r>
            <w:r w:rsidR="008C3818">
              <w:rPr>
                <w:rFonts w:ascii="Times New Roman" w:hAnsi="Times New Roman" w:cs="Times New Roman"/>
              </w:rPr>
              <w:t>≥</w:t>
            </w:r>
            <w:r w:rsidR="00442EDE" w:rsidRPr="00A7792C">
              <w:rPr>
                <w:rFonts w:ascii="Times New Roman" w:hAnsi="Times New Roman" w:cs="Times New Roman"/>
              </w:rPr>
              <w:t xml:space="preserve"> 75% of assigned modules (1/0)</w:t>
            </w:r>
          </w:p>
          <w:p w14:paraId="24A15D7D" w14:textId="5FDB213C" w:rsidR="00442EDE" w:rsidRPr="00A7792C" w:rsidRDefault="00E66772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hAnsi="Times New Roman" w:cs="Times New Roman"/>
              </w:rPr>
              <w:t>4</w:t>
            </w:r>
            <w:r w:rsidR="00442EDE" w:rsidRPr="00A7792C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="00442EDE" w:rsidRPr="00A7792C">
              <w:rPr>
                <w:rFonts w:ascii="Times New Roman" w:hAnsi="Times New Roman" w:cs="Times New Roman"/>
              </w:rPr>
              <w:t>Residualized</w:t>
            </w:r>
            <w:proofErr w:type="spellEnd"/>
            <w:r w:rsidR="00442EDE" w:rsidRPr="00A7792C">
              <w:rPr>
                <w:rFonts w:ascii="Times New Roman" w:hAnsi="Times New Roman" w:cs="Times New Roman"/>
              </w:rPr>
              <w:t xml:space="preserve"> change from pre</w:t>
            </w:r>
            <w:r w:rsidR="00287691" w:rsidRPr="00A7792C">
              <w:rPr>
                <w:rFonts w:ascii="Times New Roman" w:hAnsi="Times New Roman" w:cs="Times New Roman"/>
              </w:rPr>
              <w:t>-</w:t>
            </w:r>
            <w:r w:rsidR="00442EDE" w:rsidRPr="00A7792C">
              <w:rPr>
                <w:rFonts w:ascii="Times New Roman" w:hAnsi="Times New Roman" w:cs="Times New Roman"/>
              </w:rPr>
              <w:t xml:space="preserve"> to post-treatment</w:t>
            </w:r>
          </w:p>
          <w:p w14:paraId="5D8C5375" w14:textId="77777777" w:rsidR="00442EDE" w:rsidRPr="00A7792C" w:rsidRDefault="00442EDE" w:rsidP="004E568D">
            <w:pPr>
              <w:rPr>
                <w:rFonts w:ascii="Times New Roman" w:hAnsi="Times New Roman" w:cs="Times New Roman"/>
              </w:rPr>
            </w:pPr>
            <w:r w:rsidRPr="00A7792C">
              <w:rPr>
                <w:rFonts w:ascii="Times New Roman" w:eastAsia="Times New Roman" w:hAnsi="Times New Roman" w:cs="Times New Roman"/>
                <w:lang w:val="sv-SE" w:eastAsia="sv-SE"/>
              </w:rPr>
              <w:t>* = p &lt; .05. ** = p &lt; .01</w:t>
            </w:r>
          </w:p>
        </w:tc>
      </w:tr>
      <w:bookmarkEnd w:id="0"/>
    </w:tbl>
    <w:p w14:paraId="74C43CDE" w14:textId="162EA775" w:rsidR="00495803" w:rsidRDefault="00A9599E"/>
    <w:p w14:paraId="16DB0029" w14:textId="77777777" w:rsidR="00A9599E" w:rsidRDefault="00A9599E">
      <w:bookmarkStart w:id="1" w:name="_GoBack"/>
      <w:bookmarkEnd w:id="1"/>
    </w:p>
    <w:sectPr w:rsidR="00A959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EDE"/>
    <w:rsid w:val="000D2265"/>
    <w:rsid w:val="00287691"/>
    <w:rsid w:val="00442EDE"/>
    <w:rsid w:val="008C3818"/>
    <w:rsid w:val="009D5D57"/>
    <w:rsid w:val="00A7792C"/>
    <w:rsid w:val="00A9599E"/>
    <w:rsid w:val="00AC2EF1"/>
    <w:rsid w:val="00C7443D"/>
    <w:rsid w:val="00D14550"/>
    <w:rsid w:val="00E66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2BBC3"/>
  <w15:chartTrackingRefBased/>
  <w15:docId w15:val="{AECB5055-D7A8-4DB4-8DDD-7E513BC41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2ED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2ED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67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5</Characters>
  <Application>Microsoft Office Word</Application>
  <DocSecurity>0</DocSecurity>
  <Lines>8</Lines>
  <Paragraphs>2</Paragraphs>
  <ScaleCrop>false</ScaleCrop>
  <Company>Uppsala universitet</Company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B. Behavior correlations wth outcome and adherence</dc:title>
  <dc:subject/>
  <dc:creator>Nils Gasslander</dc:creator>
  <cp:keywords/>
  <dc:description/>
  <cp:lastModifiedBy>Arden Marie Badon</cp:lastModifiedBy>
  <cp:revision>3</cp:revision>
  <dcterms:created xsi:type="dcterms:W3CDTF">2025-11-20T12:41:00Z</dcterms:created>
  <dcterms:modified xsi:type="dcterms:W3CDTF">2026-06-04T06:45:00Z</dcterms:modified>
</cp:coreProperties>
</file>